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8A58" w14:textId="5C32F5DF" w:rsidR="000F1484" w:rsidRPr="004E574C" w:rsidRDefault="00466924" w:rsidP="000F1484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1 File</w:t>
      </w:r>
    </w:p>
    <w:p w14:paraId="6CE1019F" w14:textId="77777777" w:rsidR="000F1484" w:rsidRPr="000F1484" w:rsidRDefault="000F1484" w:rsidP="000F1484">
      <w:pPr>
        <w:rPr>
          <w:rFonts w:ascii="Times New Roman" w:hAnsi="Times New Roman" w:cs="Times New Roman"/>
          <w:lang w:val="en-US"/>
        </w:rPr>
      </w:pPr>
    </w:p>
    <w:p w14:paraId="6ADA3A15" w14:textId="66BBA81E" w:rsidR="0069181F" w:rsidRPr="000F1484" w:rsidRDefault="000F1484" w:rsidP="000F1484">
      <w:pPr>
        <w:rPr>
          <w:rFonts w:ascii="Times New Roman" w:hAnsi="Times New Roman" w:cs="Times New Roman"/>
        </w:rPr>
      </w:pPr>
      <w:r w:rsidRPr="000F1484">
        <w:rPr>
          <w:rFonts w:ascii="Times New Roman" w:eastAsia="SimSun" w:hAnsi="Times New Roman" w:cs="Times New Roman"/>
          <w:b/>
          <w:color w:val="000000"/>
          <w:lang w:eastAsia="zh-CN"/>
        </w:rPr>
        <w:t>S</w:t>
      </w:r>
      <w:r w:rsidR="00466924">
        <w:rPr>
          <w:rFonts w:ascii="Times New Roman" w:eastAsia="SimSun" w:hAnsi="Times New Roman" w:cs="Times New Roman"/>
          <w:b/>
          <w:color w:val="000000"/>
          <w:lang w:eastAsia="zh-CN"/>
        </w:rPr>
        <w:t>1</w:t>
      </w:r>
      <w:r w:rsidRPr="000F1484">
        <w:rPr>
          <w:rFonts w:ascii="Times New Roman" w:eastAsia="SimSun" w:hAnsi="Times New Roman" w:cs="Times New Roman"/>
          <w:b/>
          <w:color w:val="000000"/>
          <w:lang w:eastAsia="zh-CN"/>
        </w:rPr>
        <w:t xml:space="preserve"> Table. Baseline characteristics of randomised </w:t>
      </w:r>
      <w:r w:rsidR="004E574C">
        <w:rPr>
          <w:rFonts w:ascii="Times New Roman" w:eastAsia="SimSun" w:hAnsi="Times New Roman" w:cs="Times New Roman"/>
          <w:b/>
          <w:color w:val="000000"/>
          <w:lang w:eastAsia="zh-CN"/>
        </w:rPr>
        <w:t xml:space="preserve">and </w:t>
      </w:r>
      <w:r w:rsidRPr="000F1484">
        <w:rPr>
          <w:rFonts w:ascii="Times New Roman" w:eastAsia="SimSun" w:hAnsi="Times New Roman" w:cs="Times New Roman"/>
          <w:b/>
          <w:color w:val="000000"/>
          <w:lang w:eastAsia="zh-CN"/>
        </w:rPr>
        <w:t>non-randomised patients.</w:t>
      </w:r>
    </w:p>
    <w:p w14:paraId="1A2B20BD" w14:textId="0393A252" w:rsidR="0069181F" w:rsidRPr="000F1484" w:rsidRDefault="0069181F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649"/>
        <w:tblW w:w="921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1843"/>
        <w:gridCol w:w="1984"/>
        <w:gridCol w:w="1134"/>
      </w:tblGrid>
      <w:tr w:rsidR="000F1484" w:rsidRPr="000F1484" w14:paraId="3CF1B6AD" w14:textId="77777777" w:rsidTr="004E574C">
        <w:trPr>
          <w:tblHeader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27D82A" w14:textId="77777777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9CA81D" w14:textId="468955FB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  <w:b/>
                <w:bCs/>
              </w:rPr>
              <w:t>Randomised</w:t>
            </w:r>
            <w:r w:rsidRPr="0069181F">
              <w:rPr>
                <w:rFonts w:ascii="Times New Roman" w:hAnsi="Times New Roman" w:cs="Times New Roman"/>
              </w:rPr>
              <w:br/>
              <w:t>(n=8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EA26E5" w14:textId="1DB46596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  <w:b/>
                <w:bCs/>
              </w:rPr>
              <w:t>Non-Randomised</w:t>
            </w:r>
            <w:r w:rsidRPr="0069181F">
              <w:rPr>
                <w:rFonts w:ascii="Times New Roman" w:hAnsi="Times New Roman" w:cs="Times New Roman"/>
              </w:rPr>
              <w:br/>
              <w:t>(n=1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E2E82D" w14:textId="46F1A2DA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4F3B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9181F">
              <w:rPr>
                <w:rFonts w:ascii="Times New Roman" w:hAnsi="Times New Roman" w:cs="Times New Roman"/>
                <w:b/>
                <w:bCs/>
              </w:rPr>
              <w:t>-</w:t>
            </w:r>
            <w:r w:rsidR="004E574C">
              <w:rPr>
                <w:rFonts w:ascii="Times New Roman" w:hAnsi="Times New Roman" w:cs="Times New Roman"/>
                <w:b/>
                <w:bCs/>
              </w:rPr>
              <w:t>V</w:t>
            </w:r>
            <w:r w:rsidRPr="0069181F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0F1484" w:rsidRPr="0069181F" w14:paraId="51AFDB22" w14:textId="77777777" w:rsidTr="000E74E1"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F9EAC2" w14:textId="77777777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Baseline characteristics</w:t>
            </w:r>
          </w:p>
        </w:tc>
      </w:tr>
      <w:tr w:rsidR="000F1484" w:rsidRPr="000F1484" w14:paraId="560A29F1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68C34" w14:textId="68EF092C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D9375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63 (55-6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EF74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9 (52-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1175E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4</w:t>
            </w:r>
          </w:p>
        </w:tc>
      </w:tr>
      <w:tr w:rsidR="000F1484" w:rsidRPr="000F1484" w14:paraId="10C1EB7D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7F69D" w14:textId="7B27D5B9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Female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CCCBC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9 (2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73120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9 (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4508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81</w:t>
            </w:r>
          </w:p>
        </w:tc>
      </w:tr>
      <w:tr w:rsidR="000F1484" w:rsidRPr="000F1484" w14:paraId="341449F0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73E6D5" w14:textId="130E6CEE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Body mass index</w:t>
            </w:r>
            <w:r w:rsidRPr="00DB3FA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(kg/m</w:t>
            </w:r>
            <w:r w:rsidRPr="00DB3FA9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>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B8412" w14:textId="0FFCAE81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8 (26-3</w:t>
            </w:r>
            <w:r w:rsidR="004E574C">
              <w:rPr>
                <w:rFonts w:ascii="Times New Roman" w:hAnsi="Times New Roman" w:cs="Times New Roman"/>
              </w:rPr>
              <w:t>3</w:t>
            </w:r>
            <w:r w:rsidRPr="006918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688C4" w14:textId="7C8FA45C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</w:t>
            </w:r>
            <w:r w:rsidR="004E574C">
              <w:rPr>
                <w:rFonts w:ascii="Times New Roman" w:hAnsi="Times New Roman" w:cs="Times New Roman"/>
              </w:rPr>
              <w:t>9</w:t>
            </w:r>
            <w:r w:rsidRPr="0069181F">
              <w:rPr>
                <w:rFonts w:ascii="Times New Roman" w:hAnsi="Times New Roman" w:cs="Times New Roman"/>
              </w:rPr>
              <w:t xml:space="preserve"> (26-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9CC6D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71</w:t>
            </w:r>
          </w:p>
        </w:tc>
      </w:tr>
      <w:tr w:rsidR="000F1484" w:rsidRPr="0069181F" w14:paraId="10853200" w14:textId="77777777" w:rsidTr="000E74E1"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9655BF3" w14:textId="77777777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Past medical history</w:t>
            </w:r>
          </w:p>
        </w:tc>
      </w:tr>
      <w:tr w:rsidR="000F1484" w:rsidRPr="000F1484" w14:paraId="2DAE2AE0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BF0BB" w14:textId="50B6C753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9181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F21C1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0 (6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ED191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0 (5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A633F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23</w:t>
            </w:r>
          </w:p>
        </w:tc>
      </w:tr>
      <w:tr w:rsidR="000F1484" w:rsidRPr="000F1484" w14:paraId="4489AFBC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F95B1" w14:textId="61195748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E5143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1 (2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04663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3 (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93602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4</w:t>
            </w:r>
          </w:p>
        </w:tc>
      </w:tr>
      <w:tr w:rsidR="000F1484" w:rsidRPr="000F1484" w14:paraId="38092D25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7A44C" w14:textId="0DF208B0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9181F">
              <w:rPr>
                <w:rFonts w:ascii="Times New Roman" w:hAnsi="Times New Roman" w:cs="Times New Roman"/>
              </w:rPr>
              <w:t>Dyslipidaem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6F21F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1 (3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34224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3 (3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D1F5E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78</w:t>
            </w:r>
          </w:p>
        </w:tc>
      </w:tr>
      <w:tr w:rsidR="000F1484" w:rsidRPr="000F1484" w14:paraId="551FA987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5AFAB" w14:textId="1FC24876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9181F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11B0D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4 (4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772B9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8 (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91B79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77</w:t>
            </w:r>
          </w:p>
        </w:tc>
      </w:tr>
      <w:tr w:rsidR="000F1484" w:rsidRPr="000F1484" w14:paraId="16047968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77F34" w14:textId="07891F01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Family history of 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7BB98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6 (3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4778E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41 (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B6B69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88</w:t>
            </w:r>
          </w:p>
        </w:tc>
      </w:tr>
      <w:tr w:rsidR="000F1484" w:rsidRPr="000F1484" w14:paraId="343EBDC8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B25197" w14:textId="1C060761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Previous myocardial infar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0DA49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 (6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2E07C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9 (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AD734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85</w:t>
            </w:r>
          </w:p>
        </w:tc>
      </w:tr>
      <w:tr w:rsidR="000F1484" w:rsidRPr="000F1484" w14:paraId="41F7FD8F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6037DF7" w14:textId="46D6078A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Previous PC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4648B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8 (9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1ECFB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1 (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D33C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70</w:t>
            </w:r>
          </w:p>
        </w:tc>
      </w:tr>
      <w:tr w:rsidR="000F1484" w:rsidRPr="000F1484" w14:paraId="632F6560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C72D7D" w14:textId="7A4F406A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Previous CAB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90CBF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ACA4A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F369F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gt;0.99</w:t>
            </w:r>
          </w:p>
        </w:tc>
      </w:tr>
      <w:tr w:rsidR="000F1484" w:rsidRPr="000F1484" w14:paraId="3860C9C3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50F835" w14:textId="25D13364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Previous strok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EC50C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A3541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9B490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53</w:t>
            </w:r>
          </w:p>
        </w:tc>
      </w:tr>
      <w:tr w:rsidR="000F1484" w:rsidRPr="0069181F" w14:paraId="644B04BD" w14:textId="77777777" w:rsidTr="000E74E1"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290252" w14:textId="77777777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Clinical presentation</w:t>
            </w:r>
          </w:p>
        </w:tc>
      </w:tr>
      <w:tr w:rsidR="000F1484" w:rsidRPr="000F1484" w14:paraId="5D00A396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01B7BA" w14:textId="1A54DAEB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Pre-hospital fibrinoly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23815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0 (1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E4B7B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1 (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27CF5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045</w:t>
            </w:r>
          </w:p>
        </w:tc>
      </w:tr>
      <w:tr w:rsidR="000F1484" w:rsidRPr="000F1484" w14:paraId="3F25B872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90907F" w14:textId="551B786B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Cardiogenic shock</w:t>
            </w:r>
            <w:r w:rsidR="004F3BB0" w:rsidRPr="004F3BB0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464A0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53E25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9 (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DDA1F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lt;0.001</w:t>
            </w:r>
          </w:p>
        </w:tc>
      </w:tr>
      <w:tr w:rsidR="000F1484" w:rsidRPr="000F1484" w14:paraId="725237A9" w14:textId="77777777" w:rsidTr="004E574C">
        <w:trPr>
          <w:trHeight w:val="57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D2CC75C" w14:textId="0F33AF6B" w:rsidR="000F1484" w:rsidRPr="0069181F" w:rsidRDefault="004E574C" w:rsidP="000F1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Killip cla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E8ED10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DB5414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35783A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1484" w:rsidRPr="000F1484" w14:paraId="32219EFB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521B772" w14:textId="63C2AA7D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75593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7 (9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B4FA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87 (6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DCD17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lt;0.001</w:t>
            </w:r>
          </w:p>
        </w:tc>
      </w:tr>
      <w:tr w:rsidR="000F1484" w:rsidRPr="000F1484" w14:paraId="06372043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DCE2CB" w14:textId="07999D54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56DE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6 (7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5D677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7 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158C4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011</w:t>
            </w:r>
          </w:p>
        </w:tc>
      </w:tr>
      <w:tr w:rsidR="000F1484" w:rsidRPr="000F1484" w14:paraId="6D77E525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DD61A4" w14:textId="3AABEA31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78600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C9B6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2530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53</w:t>
            </w:r>
          </w:p>
        </w:tc>
      </w:tr>
      <w:tr w:rsidR="000F1484" w:rsidRPr="000F1484" w14:paraId="7EBA483F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9E9FB9" w14:textId="03360F7D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2499B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EB17F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9 (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C4E72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lt;0.001</w:t>
            </w:r>
          </w:p>
        </w:tc>
      </w:tr>
      <w:tr w:rsidR="000F1484" w:rsidRPr="0069181F" w14:paraId="06B575B0" w14:textId="77777777" w:rsidTr="000E74E1"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B729B1D" w14:textId="368D7435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Treatment intervals</w:t>
            </w:r>
            <w:r w:rsidR="004F3BB0" w:rsidRPr="004E574C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†</w:t>
            </w:r>
          </w:p>
        </w:tc>
      </w:tr>
      <w:tr w:rsidR="000F1484" w:rsidRPr="000F1484" w14:paraId="7D9CDF5D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70A5B8" w14:textId="6410182C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Symptom onset-to-lytic (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27A4E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46 (96-25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AE2EB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95 (60-17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03061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lt;0.001</w:t>
            </w:r>
          </w:p>
        </w:tc>
      </w:tr>
      <w:tr w:rsidR="000F1484" w:rsidRPr="000F1484" w14:paraId="499612BF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31E2CF" w14:textId="329EC450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Symptom onset-to-device</w:t>
            </w:r>
            <w:r w:rsidRPr="00DB3FA9">
              <w:rPr>
                <w:rFonts w:ascii="Times New Roman" w:hAnsi="Times New Roman" w:cs="Times New Roman"/>
              </w:rPr>
              <w:t xml:space="preserve">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(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6C197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455 (320-58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DA602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62 (246-5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660A3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016</w:t>
            </w:r>
          </w:p>
        </w:tc>
      </w:tr>
      <w:tr w:rsidR="000F1484" w:rsidRPr="000F1484" w14:paraId="374F9152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5A18CF" w14:textId="502AA192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First medical contact-to-lytic (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67480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5 (25-5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007EC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9 (20-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CD621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003</w:t>
            </w:r>
          </w:p>
        </w:tc>
      </w:tr>
      <w:tr w:rsidR="000F1484" w:rsidRPr="000F1484" w14:paraId="48B27D33" w14:textId="77777777" w:rsidTr="004E574C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86CEC2" w14:textId="26D4AEE3" w:rsidR="000F1484" w:rsidRPr="0069181F" w:rsidRDefault="000F1484" w:rsidP="000F1484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First medical contract-to-device</w:t>
            </w:r>
            <w:r w:rsidRPr="00DB3FA9">
              <w:rPr>
                <w:rFonts w:ascii="Times New Roman" w:hAnsi="Times New Roman" w:cs="Times New Roman"/>
              </w:rPr>
              <w:t xml:space="preserve">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(m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6A566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61 (208-36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3E105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64 (180-37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C58AB" w14:textId="77777777" w:rsidR="000F1484" w:rsidRPr="0069181F" w:rsidRDefault="000F1484" w:rsidP="000F1484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46</w:t>
            </w:r>
          </w:p>
        </w:tc>
      </w:tr>
      <w:tr w:rsidR="000F1484" w:rsidRPr="0069181F" w14:paraId="0F2AA3D3" w14:textId="77777777" w:rsidTr="004E574C"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9C326A" w14:textId="77777777" w:rsidR="004F3BB0" w:rsidRDefault="004E574C" w:rsidP="005259E7">
            <w:pPr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Data are</w:t>
            </w:r>
            <w:r w:rsidRPr="004F3BB0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 xml:space="preserve"> </w:t>
            </w: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presented as n (%) or median (interquartile range).</w:t>
            </w:r>
          </w:p>
          <w:p w14:paraId="75C7B89E" w14:textId="62E50C8F" w:rsidR="004F3BB0" w:rsidRDefault="004F3BB0" w:rsidP="005259E7">
            <w:pPr>
              <w:jc w:val="both"/>
              <w:rPr>
                <w:rFonts w:ascii="Times New Roman" w:hAnsi="Times New Roman" w:cs="Times New Roman"/>
              </w:rPr>
            </w:pPr>
            <w:r w:rsidRPr="004F3BB0">
              <w:rPr>
                <w:rFonts w:ascii="Times New Roman" w:hAnsi="Times New Roman" w:cs="Times New Roman"/>
                <w:vertAlign w:val="superscript"/>
              </w:rPr>
              <w:t>*</w:t>
            </w:r>
            <w:r w:rsidR="004E574C" w:rsidRPr="004F3BB0">
              <w:rPr>
                <w:rFonts w:ascii="Times New Roman" w:hAnsi="Times New Roman" w:cs="Times New Roman"/>
              </w:rPr>
              <w:t>Cardiogenic shock was defined as systolic blood pressure &lt;90 mm Hg, lasting ≥1 hour, and end-organ hypoperfusion, with or without mechanical support.</w:t>
            </w:r>
          </w:p>
          <w:p w14:paraId="17364D8D" w14:textId="5EC1485A" w:rsidR="004F3BB0" w:rsidRDefault="004F3BB0" w:rsidP="005259E7">
            <w:pPr>
              <w:jc w:val="both"/>
              <w:rPr>
                <w:rFonts w:ascii="Times New Roman" w:hAnsi="Times New Roman" w:cs="Times New Roman"/>
              </w:rPr>
            </w:pPr>
            <w:r w:rsidRPr="004E574C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†</w:t>
            </w:r>
            <w:r w:rsidR="004E574C" w:rsidRPr="004F3BB0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First</w:t>
            </w:r>
            <w:r w:rsidR="004E574C" w:rsidRPr="004F3BB0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 xml:space="preserve"> </w:t>
            </w:r>
            <w:r w:rsidR="004E574C" w:rsidRPr="004F3BB0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medical contact was defined as time of contact with a paramedic or emergency department clinician, whichever was earliest. Device time</w:t>
            </w:r>
            <w:r w:rsidR="004E574C" w:rsidRPr="004F3BB0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 xml:space="preserve"> </w:t>
            </w:r>
            <w:r w:rsidR="004E574C" w:rsidRPr="004F3BB0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was</w:t>
            </w:r>
            <w:r w:rsidR="004E574C" w:rsidRPr="004F3BB0">
              <w:rPr>
                <w:rFonts w:ascii="Times New Roman" w:hAnsi="Times New Roman" w:cs="Times New Roman"/>
                <w:color w:val="202124"/>
                <w:shd w:val="clear" w:color="auto" w:fill="FFFFFF"/>
                <w:vertAlign w:val="superscript"/>
              </w:rPr>
              <w:t xml:space="preserve"> </w:t>
            </w:r>
            <w:r w:rsidR="004E574C" w:rsidRPr="004F3BB0">
              <w:rPr>
                <w:rFonts w:ascii="Times New Roman" w:hAnsi="Times New Roman" w:cs="Times New Roman"/>
              </w:rPr>
              <w:t>defined as time of the first device used to achieve reperfusion in the infarct-related artery.</w:t>
            </w:r>
          </w:p>
          <w:p w14:paraId="19DEB0A0" w14:textId="1C482814" w:rsidR="004E574C" w:rsidRPr="004F3BB0" w:rsidRDefault="004E574C" w:rsidP="005259E7">
            <w:pPr>
              <w:jc w:val="both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CABG = coronary artery bypass graft surgery; PCI = percutaneous coronary intervention.</w:t>
            </w:r>
          </w:p>
        </w:tc>
      </w:tr>
    </w:tbl>
    <w:p w14:paraId="203458E0" w14:textId="1A0FC162" w:rsidR="005259E7" w:rsidRDefault="005259E7" w:rsidP="004E574C">
      <w:pPr>
        <w:jc w:val="both"/>
        <w:outlineLvl w:val="0"/>
        <w:rPr>
          <w:rFonts w:ascii="Times New Roman" w:eastAsia="SimSun" w:hAnsi="Times New Roman" w:cs="Times New Roman"/>
          <w:b/>
          <w:color w:val="000000"/>
          <w:lang w:eastAsia="zh-CN"/>
        </w:rPr>
      </w:pPr>
    </w:p>
    <w:p w14:paraId="697A9D26" w14:textId="77777777" w:rsidR="005259E7" w:rsidRDefault="005259E7">
      <w:pPr>
        <w:rPr>
          <w:rFonts w:ascii="Times New Roman" w:eastAsia="SimSun" w:hAnsi="Times New Roman" w:cs="Times New Roman"/>
          <w:b/>
          <w:color w:val="000000"/>
          <w:lang w:eastAsia="zh-CN"/>
        </w:rPr>
      </w:pPr>
      <w:r>
        <w:rPr>
          <w:rFonts w:ascii="Times New Roman" w:eastAsia="SimSun" w:hAnsi="Times New Roman" w:cs="Times New Roman"/>
          <w:b/>
          <w:color w:val="000000"/>
          <w:lang w:eastAsia="zh-CN"/>
        </w:rPr>
        <w:br w:type="page"/>
      </w:r>
    </w:p>
    <w:p w14:paraId="6F368817" w14:textId="77777777" w:rsidR="005259E7" w:rsidRDefault="005259E7" w:rsidP="004E574C">
      <w:pPr>
        <w:jc w:val="both"/>
        <w:outlineLvl w:val="0"/>
        <w:rPr>
          <w:rFonts w:ascii="Times New Roman" w:eastAsia="SimSun" w:hAnsi="Times New Roman" w:cs="Times New Roman"/>
          <w:b/>
          <w:color w:val="000000"/>
          <w:lang w:eastAsia="zh-CN"/>
        </w:rPr>
      </w:pPr>
    </w:p>
    <w:p w14:paraId="43CF9040" w14:textId="159942A3" w:rsidR="004E574C" w:rsidRDefault="004E574C" w:rsidP="00DB2DAB">
      <w:pPr>
        <w:jc w:val="both"/>
        <w:outlineLvl w:val="0"/>
        <w:rPr>
          <w:rFonts w:ascii="Times New Roman" w:hAnsi="Times New Roman" w:cs="Times New Roman"/>
          <w:b/>
          <w:color w:val="000000"/>
        </w:rPr>
      </w:pPr>
      <w:r w:rsidRPr="00DB3FA9">
        <w:rPr>
          <w:rFonts w:ascii="Times New Roman" w:eastAsia="SimSun" w:hAnsi="Times New Roman" w:cs="Times New Roman"/>
          <w:b/>
          <w:color w:val="000000"/>
          <w:lang w:eastAsia="zh-CN"/>
        </w:rPr>
        <w:t>S2 Table.</w:t>
      </w:r>
      <w:r w:rsidRPr="00DB3FA9">
        <w:rPr>
          <w:rFonts w:ascii="Times New Roman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P</w:t>
      </w:r>
      <w:r w:rsidRPr="00DB3FA9">
        <w:rPr>
          <w:rFonts w:ascii="Times New Roman" w:hAnsi="Times New Roman" w:cs="Times New Roman"/>
          <w:b/>
          <w:color w:val="000000"/>
        </w:rPr>
        <w:t xml:space="preserve">rocedures and medications of randomised </w:t>
      </w:r>
      <w:r>
        <w:rPr>
          <w:rFonts w:ascii="Times New Roman" w:hAnsi="Times New Roman" w:cs="Times New Roman"/>
          <w:b/>
          <w:color w:val="000000"/>
        </w:rPr>
        <w:t>and</w:t>
      </w:r>
      <w:r w:rsidRPr="00DB3FA9">
        <w:rPr>
          <w:rFonts w:ascii="Times New Roman" w:hAnsi="Times New Roman" w:cs="Times New Roman"/>
          <w:b/>
          <w:color w:val="000000"/>
        </w:rPr>
        <w:t xml:space="preserve"> non-randomised patients.</w:t>
      </w:r>
    </w:p>
    <w:p w14:paraId="3464A896" w14:textId="14A45045" w:rsidR="004E574C" w:rsidRDefault="004E574C" w:rsidP="004E574C">
      <w:pPr>
        <w:jc w:val="both"/>
        <w:outlineLvl w:val="0"/>
        <w:rPr>
          <w:rFonts w:ascii="Times New Roman" w:hAnsi="Times New Roman" w:cs="Times New Roman"/>
          <w:b/>
          <w:color w:val="000000"/>
        </w:rPr>
      </w:pPr>
    </w:p>
    <w:tbl>
      <w:tblPr>
        <w:tblW w:w="949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7"/>
        <w:gridCol w:w="1431"/>
        <w:gridCol w:w="1982"/>
        <w:gridCol w:w="1133"/>
      </w:tblGrid>
      <w:tr w:rsidR="000620F2" w:rsidRPr="00E608D7" w14:paraId="448EF173" w14:textId="77777777" w:rsidTr="005259E7">
        <w:trPr>
          <w:tblHeader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5A2883" w14:textId="77777777" w:rsidR="00E608D7" w:rsidRPr="00E608D7" w:rsidRDefault="00E608D7" w:rsidP="00E608D7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E608D7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D110FE" w14:textId="16BE4497" w:rsidR="00E608D7" w:rsidRPr="00E608D7" w:rsidRDefault="00E608D7" w:rsidP="000620F2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E608D7">
              <w:rPr>
                <w:rFonts w:ascii="Times New Roman" w:hAnsi="Times New Roman" w:cs="Times New Roman"/>
                <w:b/>
                <w:bCs/>
                <w:color w:val="000000"/>
              </w:rPr>
              <w:t>Randomised</w:t>
            </w:r>
            <w:r w:rsidRPr="00E608D7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608D7">
              <w:rPr>
                <w:rFonts w:ascii="Times New Roman" w:hAnsi="Times New Roman" w:cs="Times New Roman"/>
                <w:bCs/>
                <w:color w:val="000000"/>
              </w:rPr>
              <w:t>(n=83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85AD3A" w14:textId="1C5A245B" w:rsidR="00E608D7" w:rsidRPr="00E608D7" w:rsidRDefault="00E608D7" w:rsidP="000620F2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E608D7">
              <w:rPr>
                <w:rFonts w:ascii="Times New Roman" w:hAnsi="Times New Roman" w:cs="Times New Roman"/>
                <w:b/>
                <w:bCs/>
                <w:color w:val="000000"/>
              </w:rPr>
              <w:t>Non-Randomised</w:t>
            </w:r>
            <w:r w:rsidRPr="00E608D7">
              <w:rPr>
                <w:rFonts w:ascii="Times New Roman" w:hAnsi="Times New Roman" w:cs="Times New Roman"/>
                <w:b/>
                <w:color w:val="000000"/>
              </w:rPr>
              <w:br/>
            </w:r>
            <w:r w:rsidRPr="00E608D7">
              <w:rPr>
                <w:rFonts w:ascii="Times New Roman" w:hAnsi="Times New Roman" w:cs="Times New Roman"/>
                <w:bCs/>
                <w:color w:val="000000"/>
              </w:rPr>
              <w:t>(n=13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1535274" w14:textId="380186ED" w:rsidR="00E608D7" w:rsidRPr="00E608D7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4F3BB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="00E608D7" w:rsidRPr="00E608D7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V</w:t>
            </w:r>
            <w:r w:rsidR="00E608D7" w:rsidRPr="00E608D7"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</w:tr>
      <w:tr w:rsidR="005259E7" w:rsidRPr="00E608D7" w14:paraId="525924B7" w14:textId="77777777" w:rsidTr="005259E7">
        <w:trPr>
          <w:tblHeader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BAD780F" w14:textId="7AA1B051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color w:val="000000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Radial artery access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18E37D11" w14:textId="0220DAEF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39 (47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A41AFB1" w14:textId="417BA2AB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59 (4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4FE142E" w14:textId="3F1C5B88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0620F2" w:rsidRPr="00E608D7" w14:paraId="177237E9" w14:textId="77777777" w:rsidTr="005259E7"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D1A34B" w14:textId="77777777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Infarct-related artery</w:t>
            </w:r>
          </w:p>
        </w:tc>
      </w:tr>
      <w:tr w:rsidR="000620F2" w:rsidRPr="00E608D7" w14:paraId="794B2265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AB5C52" w14:textId="32323E75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Left mai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016B1B" w14:textId="772E0C95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769435" w14:textId="2C2FC893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6 (4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208997" w14:textId="612F1E0D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09</w:t>
            </w:r>
            <w:r w:rsidR="004F3BB0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</w:tr>
      <w:tr w:rsidR="000620F2" w:rsidRPr="00E608D7" w14:paraId="4EE348FB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E5AD4" w14:textId="7933CA61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Left anterior descending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F2DCA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39 (47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C6FC2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74 (5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822FE" w14:textId="749E1876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24</w:t>
            </w:r>
          </w:p>
        </w:tc>
      </w:tr>
      <w:tr w:rsidR="000620F2" w:rsidRPr="00E608D7" w14:paraId="5831D8B9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3B5CE" w14:textId="06309882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Circumflex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25389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6 (7.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B9559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0 (7.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D4FF8" w14:textId="0F4C8BEE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96</w:t>
            </w:r>
          </w:p>
        </w:tc>
      </w:tr>
      <w:tr w:rsidR="000620F2" w:rsidRPr="00E608D7" w14:paraId="249561D0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42653" w14:textId="7EE9D436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Righ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EEDF5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37 (45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BA580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44 (3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8DCA5" w14:textId="1DBFC682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08</w:t>
            </w:r>
            <w:r w:rsidR="004F3BB0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</w:tr>
      <w:tr w:rsidR="000620F2" w:rsidRPr="00E608D7" w14:paraId="5CC47969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AC4FF" w14:textId="0C817E23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hAnsi="Times New Roman" w:cs="Times New Roman"/>
                <w:color w:val="000000"/>
              </w:rPr>
              <w:t>Graf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42F93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 (1.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1D213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 (0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4FB2C" w14:textId="4C4C88E2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gt;0.99</w:t>
            </w:r>
          </w:p>
        </w:tc>
      </w:tr>
      <w:tr w:rsidR="000620F2" w:rsidRPr="00E608D7" w14:paraId="5EB2070D" w14:textId="77777777" w:rsidTr="005259E7"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729459" w14:textId="77777777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Initial treatment strategy</w:t>
            </w:r>
          </w:p>
        </w:tc>
      </w:tr>
      <w:tr w:rsidR="000620F2" w:rsidRPr="00E608D7" w14:paraId="012AD951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56D23" w14:textId="0FA455DE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PCI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8DBBE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74 (89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2BD99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35 (10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06B8D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0620F2" w:rsidRPr="00E608D7" w14:paraId="45224206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FAAC7" w14:textId="5BE0D57A" w:rsidR="000620F2" w:rsidRPr="004F3BB0" w:rsidRDefault="005259E7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="000620F2"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Stent placement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77089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70 (84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4E75A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27 (9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C2848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018</w:t>
            </w:r>
          </w:p>
        </w:tc>
      </w:tr>
      <w:tr w:rsidR="000620F2" w:rsidRPr="00E608D7" w14:paraId="4210CA93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BC149" w14:textId="754A88EB" w:rsidR="000620F2" w:rsidRPr="004F3BB0" w:rsidRDefault="005259E7" w:rsidP="000620F2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="000620F2"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Balloon angioplasty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2F6F1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4 (4.8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86B31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8 (5.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5295D" w14:textId="1D08C4ED" w:rsidR="000620F2" w:rsidRPr="004F3BB0" w:rsidRDefault="004F3BB0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gt;0.99</w:t>
            </w:r>
          </w:p>
        </w:tc>
      </w:tr>
      <w:tr w:rsidR="000620F2" w:rsidRPr="00E608D7" w14:paraId="1BD211B8" w14:textId="77777777" w:rsidTr="005259E7"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383190" w14:textId="77777777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Baseline TIMI flow grade</w:t>
            </w:r>
          </w:p>
        </w:tc>
      </w:tr>
      <w:tr w:rsidR="000620F2" w:rsidRPr="00E608D7" w14:paraId="26404E83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A69A4" w14:textId="73AB5A33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0</w:t>
            </w:r>
            <w:r w:rsidR="00872831" w:rsidRPr="004F3BB0">
              <w:rPr>
                <w:rFonts w:ascii="Times New Roman" w:hAnsi="Times New Roman" w:cs="Times New Roman"/>
                <w:bCs/>
                <w:color w:val="000000"/>
              </w:rPr>
              <w:t>-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38621" w14:textId="33984940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35</w:t>
            </w:r>
            <w:r w:rsidR="000620F2" w:rsidRPr="004F3BB0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Pr="004F3BB0">
              <w:rPr>
                <w:rFonts w:ascii="Times New Roman" w:hAnsi="Times New Roman" w:cs="Times New Roman"/>
                <w:bCs/>
                <w:color w:val="000000"/>
              </w:rPr>
              <w:t>42</w:t>
            </w:r>
            <w:r w:rsidR="000620F2" w:rsidRPr="004F3BB0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D79C0" w14:textId="76ECE68A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84</w:t>
            </w:r>
            <w:r w:rsidR="000620F2" w:rsidRPr="004F3BB0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Pr="004F3BB0">
              <w:rPr>
                <w:rFonts w:ascii="Times New Roman" w:hAnsi="Times New Roman" w:cs="Times New Roman"/>
                <w:bCs/>
                <w:color w:val="000000"/>
              </w:rPr>
              <w:t>62</w:t>
            </w:r>
            <w:r w:rsidR="000620F2" w:rsidRPr="004F3BB0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04ABD1" w14:textId="4A596006" w:rsidR="000620F2" w:rsidRPr="004F3BB0" w:rsidRDefault="00872831" w:rsidP="0087283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0620F2" w:rsidRPr="00E608D7" w14:paraId="328AE3D8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7F0E5" w14:textId="4F6B951F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1320B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21 (25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9BA52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30 (2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DABF7" w14:textId="18ABEB5B" w:rsidR="000620F2" w:rsidRPr="004F3BB0" w:rsidRDefault="00872831" w:rsidP="0087283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4F3BB0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60</w:t>
            </w:r>
          </w:p>
        </w:tc>
      </w:tr>
      <w:tr w:rsidR="000620F2" w:rsidRPr="00E608D7" w14:paraId="22ECC10C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3A964" w14:textId="7EE0FE8B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62596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27 (33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CD78A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21 (1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5A020" w14:textId="1CC3C741" w:rsidR="000620F2" w:rsidRPr="004F3BB0" w:rsidRDefault="00872831" w:rsidP="0087283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</w:pPr>
            <w:r w:rsidRPr="004F3BB0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.03</w:t>
            </w:r>
            <w:r w:rsidR="004F3BB0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0</w:t>
            </w:r>
          </w:p>
        </w:tc>
      </w:tr>
      <w:tr w:rsidR="000620F2" w:rsidRPr="00E608D7" w14:paraId="4C130AC2" w14:textId="77777777" w:rsidTr="005259E7"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B69F88" w14:textId="77777777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Post-PCI TIMI flow grade</w:t>
            </w:r>
          </w:p>
        </w:tc>
      </w:tr>
      <w:tr w:rsidR="000620F2" w:rsidRPr="00E608D7" w14:paraId="6B76C8CE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855E6" w14:textId="0280CA5B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0</w:t>
            </w:r>
            <w:r w:rsidR="00872831" w:rsidRPr="004F3BB0">
              <w:rPr>
                <w:rFonts w:ascii="Times New Roman" w:hAnsi="Times New Roman" w:cs="Times New Roman"/>
                <w:bCs/>
                <w:color w:val="000000"/>
              </w:rPr>
              <w:t>-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4183F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4 (4.8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2EB7F" w14:textId="7202227B" w:rsidR="000620F2" w:rsidRPr="004F3BB0" w:rsidRDefault="00872831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="000620F2" w:rsidRPr="004F3BB0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 w:rsidRPr="004F3BB0">
              <w:rPr>
                <w:rFonts w:ascii="Times New Roman" w:hAnsi="Times New Roman" w:cs="Times New Roman"/>
                <w:bCs/>
                <w:color w:val="000000"/>
              </w:rPr>
              <w:t>4.4</w:t>
            </w:r>
            <w:r w:rsidR="000620F2" w:rsidRPr="004F3BB0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15356" w14:textId="5F7C62A8" w:rsidR="000620F2" w:rsidRPr="004F3BB0" w:rsidRDefault="00872831" w:rsidP="0087283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gt;0.99</w:t>
            </w:r>
          </w:p>
        </w:tc>
      </w:tr>
      <w:tr w:rsidR="000620F2" w:rsidRPr="00E608D7" w14:paraId="2E1603D0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9D4D1" w14:textId="713C844C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603EF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0 (12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1AF87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3 (9.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7C7BA" w14:textId="6273AEAA" w:rsidR="000620F2" w:rsidRPr="004F3BB0" w:rsidRDefault="00872831" w:rsidP="0087283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57</w:t>
            </w:r>
          </w:p>
        </w:tc>
      </w:tr>
      <w:tr w:rsidR="000620F2" w:rsidRPr="00E608D7" w14:paraId="18270EF7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D02DA" w14:textId="203C4025" w:rsidR="000620F2" w:rsidRPr="004F3BB0" w:rsidRDefault="000620F2" w:rsidP="000620F2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33931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69 (83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5D807" w14:textId="77777777" w:rsidR="000620F2" w:rsidRPr="004F3BB0" w:rsidRDefault="000620F2" w:rsidP="000620F2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16 (86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D6C79" w14:textId="5F72D816" w:rsidR="000620F2" w:rsidRPr="004F3BB0" w:rsidRDefault="00872831" w:rsidP="0087283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58</w:t>
            </w:r>
          </w:p>
        </w:tc>
      </w:tr>
      <w:tr w:rsidR="005259E7" w:rsidRPr="00E608D7" w14:paraId="79D4C816" w14:textId="77777777" w:rsidTr="005259E7"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12084A" w14:textId="7DD65CC2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P2Y12 inhibitor</w:t>
            </w:r>
            <w:r w:rsidR="00DB2DAB" w:rsidRPr="004F3BB0">
              <w:rPr>
                <w:rFonts w:ascii="Times New Roman" w:hAnsi="Times New Roman" w:cs="Times New Roman"/>
                <w:bCs/>
                <w:color w:val="000000"/>
              </w:rPr>
              <w:t xml:space="preserve"> prior to coronary angiography</w:t>
            </w:r>
          </w:p>
        </w:tc>
      </w:tr>
      <w:tr w:rsidR="005259E7" w:rsidRPr="00E608D7" w14:paraId="07281C5D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E6D915" w14:textId="5F830FEB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Clopidogrel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22EFF7" w14:textId="4206A375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83 (100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5CC1CD" w14:textId="2FAF3726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31 (</w:t>
            </w:r>
            <w:r w:rsidR="000E74E1" w:rsidRPr="004F3BB0">
              <w:rPr>
                <w:rFonts w:ascii="Times New Roman" w:hAnsi="Times New Roman" w:cs="Times New Roman"/>
                <w:bCs/>
                <w:color w:val="000000"/>
              </w:rPr>
              <w:t>97</w:t>
            </w:r>
            <w:r w:rsidRPr="004F3BB0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83C4F8" w14:textId="29489879" w:rsidR="005259E7" w:rsidRPr="004F3BB0" w:rsidRDefault="000E74E1" w:rsidP="000E74E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30</w:t>
            </w:r>
          </w:p>
        </w:tc>
      </w:tr>
      <w:tr w:rsidR="005259E7" w:rsidRPr="00E608D7" w14:paraId="1D73C500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1D13C6" w14:textId="4F8AB5AE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Prasugrel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8C55B1" w14:textId="24F80DC1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C03B13" w14:textId="2496C9A8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3 (2.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A6FE3A" w14:textId="30DDC8C3" w:rsidR="005259E7" w:rsidRPr="004F3BB0" w:rsidRDefault="000E74E1" w:rsidP="000E74E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29</w:t>
            </w:r>
          </w:p>
        </w:tc>
      </w:tr>
      <w:tr w:rsidR="005259E7" w:rsidRPr="00E608D7" w14:paraId="1B62BDC6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66BE85" w14:textId="47C2FEFC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Ticagrelor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A7C696" w14:textId="53EF41FF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7A5345" w14:textId="4CCE5CC5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 (0.7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D92B65" w14:textId="2ACEC877" w:rsidR="005259E7" w:rsidRPr="004F3BB0" w:rsidRDefault="000E74E1" w:rsidP="000E74E1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gt;0.99</w:t>
            </w:r>
          </w:p>
        </w:tc>
      </w:tr>
      <w:tr w:rsidR="005259E7" w:rsidRPr="00E608D7" w14:paraId="1A1D9523" w14:textId="77777777" w:rsidTr="005259E7"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75C544" w14:textId="77777777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Anti-thrombin prior to coronary angiography</w:t>
            </w:r>
          </w:p>
        </w:tc>
      </w:tr>
      <w:tr w:rsidR="005259E7" w:rsidRPr="00E608D7" w14:paraId="5574E522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F3039" w14:textId="5AE9A15C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Unfractionated hepari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9EE5C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41 (49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A1404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104 (10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EBA10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5259E7" w:rsidRPr="00E608D7" w14:paraId="348E7080" w14:textId="77777777" w:rsidTr="005259E7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723B8" w14:textId="4FE02E6C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 xml:space="preserve">  Enoxapari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1FF91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8 (9.6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64095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31 (2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87071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013</w:t>
            </w:r>
          </w:p>
        </w:tc>
      </w:tr>
      <w:tr w:rsidR="005259E7" w:rsidRPr="00E608D7" w14:paraId="43B70D85" w14:textId="77777777" w:rsidTr="005259E7">
        <w:trPr>
          <w:trHeight w:val="68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52A3E" w14:textId="12E15F8C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Bivalirudin use during PCI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25E45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42 (51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75D6D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25 (1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7E8B4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5259E7" w:rsidRPr="00E608D7" w14:paraId="41DFAABF" w14:textId="77777777" w:rsidTr="00DB2DAB"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E6FC5" w14:textId="2F051D87" w:rsidR="005259E7" w:rsidRPr="004F3BB0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eastAsia="SimSun" w:hAnsi="Times New Roman" w:cs="Times New Roman"/>
                <w:bCs/>
                <w:color w:val="000000"/>
                <w:lang w:eastAsia="zh-CN"/>
              </w:rPr>
              <w:t>Glycoprotein IIb/IIIa inhibitor use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2CB35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24 (29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A86A6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52 (3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C5256" w14:textId="77777777" w:rsidR="005259E7" w:rsidRPr="004F3BB0" w:rsidRDefault="005259E7" w:rsidP="005259E7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/>
              </w:rPr>
            </w:pPr>
            <w:r w:rsidRPr="004F3BB0">
              <w:rPr>
                <w:rFonts w:ascii="Times New Roman" w:hAnsi="Times New Roman" w:cs="Times New Roman"/>
                <w:bCs/>
                <w:color w:val="000000"/>
              </w:rPr>
              <w:t>0.15</w:t>
            </w:r>
          </w:p>
        </w:tc>
      </w:tr>
      <w:tr w:rsidR="005259E7" w:rsidRPr="00E608D7" w14:paraId="35476787" w14:textId="77777777" w:rsidTr="00DB2DAB">
        <w:tc>
          <w:tcPr>
            <w:tcW w:w="9493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7B00B944" w14:textId="2BE16DC7" w:rsidR="005259E7" w:rsidRPr="004F3BB0" w:rsidRDefault="005259E7" w:rsidP="005259E7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Data are presented as n (%).</w:t>
            </w:r>
          </w:p>
          <w:p w14:paraId="51A80151" w14:textId="1E39D65D" w:rsidR="005259E7" w:rsidRPr="00E608D7" w:rsidRDefault="005259E7" w:rsidP="005259E7">
            <w:pPr>
              <w:jc w:val="both"/>
              <w:outlineLvl w:val="0"/>
              <w:rPr>
                <w:rFonts w:ascii="Times New Roman" w:hAnsi="Times New Roman" w:cs="Times New Roman"/>
                <w:b/>
                <w:color w:val="000000"/>
              </w:rPr>
            </w:pP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PCI = percutaneous coronary intervention; TIMI = </w:t>
            </w:r>
            <w:r w:rsidRPr="004F3BB0">
              <w:rPr>
                <w:rFonts w:ascii="Times New Roman" w:hAnsi="Times New Roman" w:cs="Times New Roman"/>
              </w:rPr>
              <w:t>Thrombolysis in Myocardial Infarction</w:t>
            </w:r>
            <w:r w:rsidRPr="004F3BB0">
              <w:rPr>
                <w:rFonts w:ascii="Times New Roman" w:eastAsia="SimSun" w:hAnsi="Times New Roman" w:cs="Times New Roman"/>
                <w:color w:val="000000"/>
                <w:lang w:eastAsia="zh-CN"/>
              </w:rPr>
              <w:t>.</w:t>
            </w:r>
          </w:p>
        </w:tc>
      </w:tr>
    </w:tbl>
    <w:p w14:paraId="7EA82F5E" w14:textId="19C6EAAB" w:rsidR="005259E7" w:rsidRDefault="005259E7" w:rsidP="004E574C">
      <w:pPr>
        <w:jc w:val="both"/>
        <w:outlineLvl w:val="0"/>
        <w:rPr>
          <w:rFonts w:ascii="Times New Roman" w:hAnsi="Times New Roman" w:cs="Times New Roman"/>
          <w:b/>
          <w:color w:val="000000"/>
        </w:rPr>
      </w:pPr>
    </w:p>
    <w:p w14:paraId="2D365E28" w14:textId="56689F38" w:rsidR="004E574C" w:rsidRDefault="005259E7" w:rsidP="005259E7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14:paraId="1626BF1A" w14:textId="2497B373" w:rsidR="004E574C" w:rsidRPr="00DB3FA9" w:rsidRDefault="00DB2DAB" w:rsidP="004E574C">
      <w:pPr>
        <w:rPr>
          <w:rFonts w:ascii="Times New Roman" w:eastAsia="SimSun" w:hAnsi="Times New Roman" w:cs="Times New Roman"/>
          <w:b/>
          <w:lang w:eastAsia="zh-CN"/>
        </w:rPr>
      </w:pPr>
      <w:r>
        <w:rPr>
          <w:rFonts w:ascii="Times New Roman" w:eastAsia="SimSun" w:hAnsi="Times New Roman" w:cs="Times New Roman"/>
          <w:b/>
          <w:lang w:eastAsia="zh-CN"/>
        </w:rPr>
        <w:lastRenderedPageBreak/>
        <w:t>S</w:t>
      </w:r>
      <w:r w:rsidR="00466924">
        <w:rPr>
          <w:rFonts w:ascii="Times New Roman" w:eastAsia="SimSun" w:hAnsi="Times New Roman" w:cs="Times New Roman"/>
          <w:b/>
          <w:lang w:eastAsia="zh-CN"/>
        </w:rPr>
        <w:t>3</w:t>
      </w:r>
      <w:r>
        <w:rPr>
          <w:rFonts w:ascii="Times New Roman" w:eastAsia="SimSun" w:hAnsi="Times New Roman" w:cs="Times New Roman"/>
          <w:b/>
          <w:lang w:eastAsia="zh-CN"/>
        </w:rPr>
        <w:t xml:space="preserve"> </w:t>
      </w:r>
      <w:r w:rsidR="004E574C" w:rsidRPr="00DB3FA9">
        <w:rPr>
          <w:rFonts w:ascii="Times New Roman" w:eastAsia="SimSun" w:hAnsi="Times New Roman" w:cs="Times New Roman"/>
          <w:b/>
          <w:lang w:eastAsia="zh-CN"/>
        </w:rPr>
        <w:t xml:space="preserve">Table. Clinical outcomes at 90 days of </w:t>
      </w:r>
      <w:r w:rsidR="004E574C">
        <w:rPr>
          <w:rFonts w:ascii="Times New Roman" w:eastAsia="SimSun" w:hAnsi="Times New Roman" w:cs="Times New Roman"/>
          <w:b/>
          <w:lang w:eastAsia="zh-CN"/>
        </w:rPr>
        <w:t>randomised and non-randomised patients.</w:t>
      </w:r>
    </w:p>
    <w:p w14:paraId="4960804C" w14:textId="77777777" w:rsidR="004E574C" w:rsidRPr="000F1484" w:rsidRDefault="004E574C">
      <w:pPr>
        <w:rPr>
          <w:rFonts w:ascii="Times New Roman" w:hAnsi="Times New Roman" w:cs="Times New Roman"/>
        </w:rPr>
      </w:pPr>
    </w:p>
    <w:tbl>
      <w:tblPr>
        <w:tblW w:w="995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6"/>
        <w:gridCol w:w="2126"/>
        <w:gridCol w:w="2398"/>
        <w:gridCol w:w="1321"/>
      </w:tblGrid>
      <w:tr w:rsidR="00F95190" w:rsidRPr="0069181F" w14:paraId="026B9270" w14:textId="77777777" w:rsidTr="00E608D7">
        <w:trPr>
          <w:trHeight w:val="79"/>
          <w:tblHeader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B91D0B" w14:textId="77777777" w:rsidR="0069181F" w:rsidRPr="0069181F" w:rsidRDefault="0069181F" w:rsidP="0069181F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9C18A4" w14:textId="31E07333" w:rsidR="0069181F" w:rsidRPr="0069181F" w:rsidRDefault="0069181F" w:rsidP="004E574C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  <w:b/>
                <w:bCs/>
              </w:rPr>
              <w:t>Randomised</w:t>
            </w:r>
            <w:r w:rsidRPr="0069181F">
              <w:rPr>
                <w:rFonts w:ascii="Times New Roman" w:hAnsi="Times New Roman" w:cs="Times New Roman"/>
              </w:rPr>
              <w:br/>
              <w:t>(n=83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96A5020" w14:textId="3815A825" w:rsidR="0069181F" w:rsidRPr="0069181F" w:rsidRDefault="0069181F" w:rsidP="004E574C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  <w:b/>
                <w:bCs/>
              </w:rPr>
              <w:t>Non-Randomised</w:t>
            </w:r>
            <w:r w:rsidRPr="0069181F">
              <w:rPr>
                <w:rFonts w:ascii="Times New Roman" w:hAnsi="Times New Roman" w:cs="Times New Roman"/>
              </w:rPr>
              <w:br/>
              <w:t>(n=135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BEBE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90C1E7" w14:textId="71B8989A" w:rsidR="0069181F" w:rsidRPr="0069181F" w:rsidRDefault="0069181F" w:rsidP="004E574C">
            <w:pPr>
              <w:jc w:val="center"/>
              <w:rPr>
                <w:rFonts w:ascii="Times New Roman" w:hAnsi="Times New Roman" w:cs="Times New Roman"/>
              </w:rPr>
            </w:pPr>
            <w:r w:rsidRPr="004F3BB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2F09DD" w:rsidRPr="002F09D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9181F" w:rsidRPr="0069181F" w14:paraId="1556C097" w14:textId="77777777" w:rsidTr="000E74E1">
        <w:trPr>
          <w:trHeight w:val="275"/>
        </w:trPr>
        <w:tc>
          <w:tcPr>
            <w:tcW w:w="99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DD8C28" w14:textId="77777777" w:rsidR="0069181F" w:rsidRPr="0069181F" w:rsidRDefault="0069181F" w:rsidP="0069181F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Safety endpoints</w:t>
            </w:r>
          </w:p>
        </w:tc>
      </w:tr>
      <w:tr w:rsidR="00F95190" w:rsidRPr="0069181F" w14:paraId="15486C5B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7142F" w14:textId="4E5D7342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</w:t>
            </w:r>
            <w:r w:rsidR="00B21836">
              <w:rPr>
                <w:rFonts w:ascii="Times New Roman" w:eastAsia="SimSun" w:hAnsi="Times New Roman" w:cs="Times New Roman"/>
                <w:lang w:eastAsia="zh-CN"/>
              </w:rPr>
              <w:t xml:space="preserve">Any </w:t>
            </w:r>
            <w:r w:rsidRPr="00DB3FA9">
              <w:rPr>
                <w:rFonts w:ascii="Times New Roman" w:eastAsia="SimSun" w:hAnsi="Times New Roman" w:cs="Times New Roman"/>
                <w:lang w:eastAsia="zh-CN"/>
              </w:rPr>
              <w:t>ACUITY bleed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E12CF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9 (11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470D4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5 (19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968DB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3</w:t>
            </w:r>
          </w:p>
        </w:tc>
      </w:tr>
      <w:tr w:rsidR="00F95190" w:rsidRPr="0069181F" w14:paraId="05F5213C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1ADE3" w14:textId="180C6AD9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Maj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8943D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6 (7.2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BB989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6 (4.4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97A49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38</w:t>
            </w:r>
          </w:p>
        </w:tc>
      </w:tr>
      <w:tr w:rsidR="00F95190" w:rsidRPr="0069181F" w14:paraId="669CA30A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89EB0" w14:textId="53A07151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Min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CA000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30693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9 (14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028DE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013</w:t>
            </w:r>
          </w:p>
        </w:tc>
      </w:tr>
      <w:tr w:rsidR="00F95190" w:rsidRPr="0069181F" w14:paraId="4A3BDD08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7A108" w14:textId="4208719E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</w:t>
            </w:r>
            <w:r w:rsidR="00B21836">
              <w:rPr>
                <w:rFonts w:ascii="Times New Roman" w:eastAsia="SimSun" w:hAnsi="Times New Roman" w:cs="Times New Roman"/>
                <w:lang w:eastAsia="zh-CN"/>
              </w:rPr>
              <w:t xml:space="preserve">Any </w:t>
            </w:r>
            <w:r w:rsidRPr="00DB3FA9">
              <w:rPr>
                <w:rFonts w:ascii="Times New Roman" w:eastAsia="SimSun" w:hAnsi="Times New Roman" w:cs="Times New Roman"/>
                <w:lang w:eastAsia="zh-CN"/>
              </w:rPr>
              <w:t>TIMI bleed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9870C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9 (11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EBAB7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5 (19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DD2C7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3</w:t>
            </w:r>
          </w:p>
        </w:tc>
      </w:tr>
      <w:tr w:rsidR="00F95190" w:rsidRPr="0069181F" w14:paraId="31B4D4F7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B5359" w14:textId="5D91BF97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Maj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96D33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F1EB6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9F625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29</w:t>
            </w:r>
          </w:p>
        </w:tc>
      </w:tr>
      <w:tr w:rsidR="00F95190" w:rsidRPr="0069181F" w14:paraId="6AAD600F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AD463" w14:textId="510E1F81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Min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2867A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DA5C0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 (5.2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C9B44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49</w:t>
            </w:r>
          </w:p>
        </w:tc>
      </w:tr>
      <w:tr w:rsidR="00F95190" w:rsidRPr="0069181F" w14:paraId="2FD4AB8D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B0FEB" w14:textId="6E161E87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Minim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E7680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 (8.4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4D4F5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5 (11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A8748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52</w:t>
            </w:r>
          </w:p>
        </w:tc>
      </w:tr>
      <w:tr w:rsidR="00F95190" w:rsidRPr="0069181F" w14:paraId="03B73563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60443" w14:textId="39475238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Intracranial bleed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E2F1F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27542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912E8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gt;0.99</w:t>
            </w:r>
          </w:p>
        </w:tc>
      </w:tr>
      <w:tr w:rsidR="00F95190" w:rsidRPr="0069181F" w14:paraId="02292026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7C80B" w14:textId="68211DE4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Blood transfu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226DC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 (6.0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9B018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 (3.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57151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51</w:t>
            </w:r>
          </w:p>
        </w:tc>
      </w:tr>
      <w:tr w:rsidR="0069181F" w:rsidRPr="0069181F" w14:paraId="19AE9858" w14:textId="77777777" w:rsidTr="000E74E1">
        <w:trPr>
          <w:trHeight w:val="254"/>
        </w:trPr>
        <w:tc>
          <w:tcPr>
            <w:tcW w:w="99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C2FE9C" w14:textId="77777777" w:rsidR="0069181F" w:rsidRPr="0069181F" w:rsidRDefault="0069181F" w:rsidP="0069181F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Efficacy endpoints</w:t>
            </w:r>
          </w:p>
        </w:tc>
      </w:tr>
      <w:tr w:rsidR="00F95190" w:rsidRPr="0069181F" w14:paraId="483C84D0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72123" w14:textId="0ED5CAC6" w:rsidR="0069181F" w:rsidRPr="0069181F" w:rsidRDefault="002F09DD" w:rsidP="00691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Peak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troponin I or T 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divided by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URL</w:t>
            </w:r>
            <w:r w:rsidR="009540E5" w:rsidRPr="009540E5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F2C42" w14:textId="3DB8C4FB" w:rsidR="0069181F" w:rsidRPr="0069181F" w:rsidRDefault="0069181F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855</w:t>
            </w:r>
            <w:r w:rsidR="00F95190">
              <w:rPr>
                <w:rFonts w:ascii="Times New Roman" w:hAnsi="Times New Roman" w:cs="Times New Roman"/>
              </w:rPr>
              <w:t xml:space="preserve"> </w:t>
            </w:r>
            <w:r w:rsidRPr="0069181F">
              <w:rPr>
                <w:rFonts w:ascii="Times New Roman" w:hAnsi="Times New Roman" w:cs="Times New Roman"/>
              </w:rPr>
              <w:t>(</w:t>
            </w:r>
            <w:r w:rsidR="00F95190" w:rsidRPr="00F95190">
              <w:rPr>
                <w:rFonts w:ascii="Times New Roman" w:hAnsi="Times New Roman" w:cs="Times New Roman"/>
              </w:rPr>
              <w:t>±</w:t>
            </w:r>
            <w:r w:rsidRPr="0069181F">
              <w:rPr>
                <w:rFonts w:ascii="Times New Roman" w:hAnsi="Times New Roman" w:cs="Times New Roman"/>
              </w:rPr>
              <w:t>1212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31B313" w14:textId="0EEDE5C8" w:rsidR="0069181F" w:rsidRPr="0069181F" w:rsidRDefault="0069181F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</w:t>
            </w:r>
            <w:r w:rsidR="00F95190">
              <w:rPr>
                <w:rFonts w:ascii="Times New Roman" w:hAnsi="Times New Roman" w:cs="Times New Roman"/>
              </w:rPr>
              <w:t xml:space="preserve">100 </w:t>
            </w:r>
            <w:r w:rsidRPr="0069181F">
              <w:rPr>
                <w:rFonts w:ascii="Times New Roman" w:hAnsi="Times New Roman" w:cs="Times New Roman"/>
              </w:rPr>
              <w:t>(</w:t>
            </w:r>
            <w:r w:rsidR="00F95190" w:rsidRPr="00F95190">
              <w:rPr>
                <w:rFonts w:ascii="Times New Roman" w:hAnsi="Times New Roman" w:cs="Times New Roman"/>
              </w:rPr>
              <w:t>±</w:t>
            </w:r>
            <w:r w:rsidRPr="0069181F">
              <w:rPr>
                <w:rFonts w:ascii="Times New Roman" w:hAnsi="Times New Roman" w:cs="Times New Roman"/>
              </w:rPr>
              <w:t>1283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FA43D" w14:textId="77777777" w:rsidR="0069181F" w:rsidRPr="0069181F" w:rsidRDefault="0069181F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4</w:t>
            </w:r>
          </w:p>
        </w:tc>
      </w:tr>
      <w:tr w:rsidR="002F09DD" w:rsidRPr="0069181F" w14:paraId="597CE4BC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1D181A" w14:textId="23666142" w:rsidR="002F09DD" w:rsidRPr="009540E5" w:rsidRDefault="002F09DD" w:rsidP="0069181F">
            <w:pPr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Selvester QRS score</w:t>
            </w:r>
            <w:r w:rsidR="009540E5" w:rsidRPr="009540E5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3264EE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56BCE1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98C2FB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5190" w:rsidRPr="0069181F" w14:paraId="2E591F79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FF26F" w14:textId="0686318F" w:rsidR="0069181F" w:rsidRPr="0069181F" w:rsidRDefault="002F09DD" w:rsidP="006918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ECGs suitable for analy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4621E" w14:textId="77777777" w:rsidR="0069181F" w:rsidRPr="0069181F" w:rsidRDefault="0069181F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1 (86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4F1EA" w14:textId="77777777" w:rsidR="0069181F" w:rsidRPr="0069181F" w:rsidRDefault="0069181F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96 (71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16FC2" w14:textId="77777777" w:rsidR="0069181F" w:rsidRPr="0069181F" w:rsidRDefault="0069181F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015</w:t>
            </w:r>
          </w:p>
        </w:tc>
      </w:tr>
      <w:tr w:rsidR="00F95190" w:rsidRPr="0069181F" w14:paraId="38C3FBE8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92F10" w14:textId="5B39B999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bookmarkStart w:id="0" w:name="_Hlk81851238"/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Final QRS score</w:t>
            </w:r>
            <w:bookmarkEnd w:id="0"/>
            <w:r w:rsidR="009540E5" w:rsidRPr="009540E5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F44F0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6.5 (3.2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49A01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.2 (3.0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50B02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4</w:t>
            </w:r>
          </w:p>
        </w:tc>
      </w:tr>
      <w:tr w:rsidR="002F09DD" w:rsidRPr="0069181F" w14:paraId="4E3991FC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652E78" w14:textId="4A8723BA" w:rsidR="002F09DD" w:rsidRPr="00DB3FA9" w:rsidRDefault="002F09DD" w:rsidP="002F09DD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ST-segment recovery</w:t>
            </w:r>
            <w:r w:rsidR="009540E5" w:rsidRPr="009540E5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‡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B47BA0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F76E49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4EB31A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5190" w:rsidRPr="0069181F" w14:paraId="11FDE844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3C541" w14:textId="361E703F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ECGs suitable for analy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31D84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73 (88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00EB2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91 (6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08FEB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lt;0.001</w:t>
            </w:r>
          </w:p>
        </w:tc>
      </w:tr>
      <w:tr w:rsidR="002F09DD" w:rsidRPr="0069181F" w14:paraId="09A73E60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97C91B" w14:textId="03E03F71" w:rsidR="002F09DD" w:rsidRDefault="002F09DD" w:rsidP="002F09DD">
            <w:pPr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Post-fibrinoly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0AC63C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63B2D3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D05059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5190" w:rsidRPr="0069181F" w14:paraId="265206E5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42D87" w14:textId="1DEA6E3F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  Complete (</w:t>
            </w:r>
            <w:r w:rsidRPr="00DB3FA9">
              <w:rPr>
                <w:rFonts w:ascii="Times New Roman" w:eastAsia="SimSun" w:hAnsi="Times New Roman" w:cs="Times New Roman"/>
              </w:rPr>
              <w:t>&gt;7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3700F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 (6.8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EA506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1 (11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DAC27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31</w:t>
            </w:r>
          </w:p>
        </w:tc>
      </w:tr>
      <w:tr w:rsidR="00F95190" w:rsidRPr="0069181F" w14:paraId="581197B1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F57E8" w14:textId="6178C8C7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  Partial (30-7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C3B85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8 (25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427CC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0 (31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785B6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35</w:t>
            </w:r>
          </w:p>
        </w:tc>
      </w:tr>
      <w:tr w:rsidR="00F95190" w:rsidRPr="0069181F" w14:paraId="66809273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555D1" w14:textId="3DB0CA54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  None (</w:t>
            </w:r>
            <w:r w:rsidRPr="00DB3FA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&lt;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30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9F7B6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0 (68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0D137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5 (5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70B7C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4</w:t>
            </w:r>
          </w:p>
        </w:tc>
      </w:tr>
      <w:tr w:rsidR="002F09DD" w:rsidRPr="0069181F" w14:paraId="07F27CF0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E4C452" w14:textId="774009CC" w:rsidR="002F09DD" w:rsidRDefault="002F09DD" w:rsidP="002F09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Post-PC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4C4711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4F49BE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CCCD72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5190" w:rsidRPr="0069181F" w14:paraId="4C5B99A6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F3019" w14:textId="57D2AF0F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</w:t>
            </w:r>
            <w:bookmarkStart w:id="1" w:name="_Hlk81556388"/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Complete (</w:t>
            </w:r>
            <w:r w:rsidRPr="00DB3FA9">
              <w:rPr>
                <w:rFonts w:ascii="Times New Roman" w:eastAsia="SimSun" w:hAnsi="Times New Roman" w:cs="Times New Roman"/>
              </w:rPr>
              <w:t>&gt;70%)</w:t>
            </w:r>
            <w:bookmarkEnd w:id="1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5259E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44 (60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10607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0 (49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0F60A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2</w:t>
            </w:r>
          </w:p>
        </w:tc>
      </w:tr>
      <w:tr w:rsidR="00F95190" w:rsidRPr="0069181F" w14:paraId="358A1127" w14:textId="77777777" w:rsidTr="00E608D7">
        <w:trPr>
          <w:trHeight w:val="254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26219" w14:textId="41499DA1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</w:t>
            </w:r>
            <w:bookmarkStart w:id="2" w:name="_Hlk81556384"/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Partial (30-70%)</w:t>
            </w:r>
            <w:bookmarkEnd w:id="2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A4F65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9 (26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4A856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9 (38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AD27F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0</w:t>
            </w:r>
          </w:p>
        </w:tc>
      </w:tr>
      <w:tr w:rsidR="00F95190" w:rsidRPr="0069181F" w14:paraId="057CB2F3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0D5CB" w14:textId="13E73BCE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bookmarkStart w:id="3" w:name="_Hlk81556395"/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     None (</w:t>
            </w:r>
            <w:r w:rsidRPr="00DB3FA9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&lt;</w:t>
            </w:r>
            <w:r w:rsidRPr="00DB3FA9">
              <w:rPr>
                <w:rFonts w:ascii="Times New Roman" w:eastAsia="SimSun" w:hAnsi="Times New Roman" w:cs="Times New Roman"/>
                <w:color w:val="000000"/>
                <w:lang w:eastAsia="zh-CN"/>
              </w:rPr>
              <w:t>30%)</w:t>
            </w:r>
            <w:bookmarkEnd w:id="3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6914E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0 (14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13EE5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4 (14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69DB4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98</w:t>
            </w:r>
          </w:p>
        </w:tc>
      </w:tr>
      <w:tr w:rsidR="002F09DD" w:rsidRPr="0069181F" w14:paraId="70EC1C71" w14:textId="77777777" w:rsidTr="000E74E1">
        <w:trPr>
          <w:trHeight w:val="275"/>
        </w:trPr>
        <w:tc>
          <w:tcPr>
            <w:tcW w:w="99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E9BC5E" w14:textId="77777777" w:rsidR="002F09DD" w:rsidRPr="0069181F" w:rsidRDefault="002F09DD" w:rsidP="002F09DD">
            <w:pPr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Other clinical endpoints</w:t>
            </w:r>
          </w:p>
        </w:tc>
      </w:tr>
      <w:tr w:rsidR="00F95190" w:rsidRPr="0069181F" w14:paraId="5A3392E4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C0108" w14:textId="4E25E4FF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Deat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04BA0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20A0B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1 (8.1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84ECB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14</w:t>
            </w:r>
          </w:p>
        </w:tc>
      </w:tr>
      <w:tr w:rsidR="00F95190" w:rsidRPr="0069181F" w14:paraId="4D02D5B9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72A2B" w14:textId="00933FD8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Strok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97854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CA1E03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E175B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gt;0.99</w:t>
            </w:r>
          </w:p>
        </w:tc>
      </w:tr>
      <w:tr w:rsidR="00F95190" w:rsidRPr="0069181F" w14:paraId="3206B4AE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E07FB" w14:textId="5B031573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Recurrent myocardial infar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4DFA1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40D36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BC162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68</w:t>
            </w:r>
          </w:p>
        </w:tc>
      </w:tr>
      <w:tr w:rsidR="00F95190" w:rsidRPr="0069181F" w14:paraId="1D72AFEB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E3627" w14:textId="539B1761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Stent thrombo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03FD3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D4A55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98010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gt;0.99</w:t>
            </w:r>
          </w:p>
        </w:tc>
      </w:tr>
      <w:tr w:rsidR="00F95190" w:rsidRPr="0069181F" w14:paraId="2BFAE400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3967F" w14:textId="53F6059B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Target vessel revascularis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4174F4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0A748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4 (3.0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E4BB3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gt;0.99</w:t>
            </w:r>
          </w:p>
        </w:tc>
      </w:tr>
      <w:tr w:rsidR="00F95190" w:rsidRPr="0069181F" w14:paraId="56D1E85A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9A2E6" w14:textId="34B7FDA7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</w:t>
            </w:r>
            <w:r w:rsidR="00E608D7">
              <w:rPr>
                <w:rFonts w:ascii="Times New Roman" w:eastAsia="SimSun" w:hAnsi="Times New Roman" w:cs="Times New Roman"/>
                <w:lang w:eastAsia="zh-CN"/>
              </w:rPr>
              <w:t>Percutaneous coronary interven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B35A9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661A6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CDB31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&gt;0.99</w:t>
            </w:r>
          </w:p>
        </w:tc>
      </w:tr>
      <w:tr w:rsidR="00F95190" w:rsidRPr="0069181F" w14:paraId="44D3189E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BA0C8" w14:textId="7E388232" w:rsidR="00F95190" w:rsidRPr="0069181F" w:rsidRDefault="00F95190" w:rsidP="00F95190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 xml:space="preserve">    C</w:t>
            </w:r>
            <w:r w:rsidR="00E608D7">
              <w:rPr>
                <w:rFonts w:ascii="Times New Roman" w:eastAsia="SimSun" w:hAnsi="Times New Roman" w:cs="Times New Roman"/>
                <w:lang w:eastAsia="zh-CN"/>
              </w:rPr>
              <w:t>oronary artery by-pass graft surge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3FB90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6942A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EC25B" w14:textId="77777777" w:rsidR="00F95190" w:rsidRPr="0069181F" w:rsidRDefault="00F95190" w:rsidP="00F95190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56</w:t>
            </w:r>
          </w:p>
        </w:tc>
      </w:tr>
      <w:tr w:rsidR="00F95190" w:rsidRPr="0069181F" w14:paraId="6A5775B9" w14:textId="77777777" w:rsidTr="00E608D7">
        <w:trPr>
          <w:trHeight w:val="27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42D07" w14:textId="4B514825" w:rsidR="002F09DD" w:rsidRPr="0069181F" w:rsidRDefault="00F95190" w:rsidP="002F09DD">
            <w:pPr>
              <w:rPr>
                <w:rFonts w:ascii="Times New Roman" w:hAnsi="Times New Roman" w:cs="Times New Roman"/>
              </w:rPr>
            </w:pPr>
            <w:r w:rsidRPr="00DB3FA9">
              <w:rPr>
                <w:rFonts w:ascii="Times New Roman" w:eastAsia="SimSun" w:hAnsi="Times New Roman" w:cs="Times New Roman"/>
                <w:lang w:eastAsia="zh-CN"/>
              </w:rPr>
              <w:t>Heart failure hospitalis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05843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1 (1.2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6B96A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5 (3.7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3DE64" w14:textId="77777777" w:rsidR="002F09DD" w:rsidRPr="0069181F" w:rsidRDefault="002F09DD" w:rsidP="002F09DD">
            <w:pPr>
              <w:jc w:val="center"/>
              <w:rPr>
                <w:rFonts w:ascii="Times New Roman" w:hAnsi="Times New Roman" w:cs="Times New Roman"/>
              </w:rPr>
            </w:pPr>
            <w:r w:rsidRPr="0069181F">
              <w:rPr>
                <w:rFonts w:ascii="Times New Roman" w:hAnsi="Times New Roman" w:cs="Times New Roman"/>
              </w:rPr>
              <w:t>0.41</w:t>
            </w:r>
          </w:p>
        </w:tc>
      </w:tr>
      <w:tr w:rsidR="002F09DD" w:rsidRPr="0069181F" w14:paraId="02B24F02" w14:textId="77777777" w:rsidTr="00E608D7">
        <w:trPr>
          <w:trHeight w:val="1131"/>
        </w:trPr>
        <w:tc>
          <w:tcPr>
            <w:tcW w:w="9951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5A9E370A" w14:textId="0EB72249" w:rsidR="002F09DD" w:rsidRPr="000F2070" w:rsidRDefault="002F09DD" w:rsidP="00F95190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ata are presented as n (%) or mean (± SD).</w:t>
            </w:r>
            <w:r w:rsidR="00F9519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9540E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  <w:r w:rsidRPr="000F2070">
              <w:rPr>
                <w:rFonts w:ascii="Times New Roman" w:hAnsi="Times New Roman" w:cs="Times New Roman"/>
                <w:sz w:val="20"/>
                <w:szCs w:val="20"/>
              </w:rPr>
              <w:t>Peak troponin level was divided by the upper reference limit of the corresponding assay.</w:t>
            </w:r>
            <w:bookmarkStart w:id="4" w:name="_Hlk81263971"/>
            <w:r w:rsidR="00F95190" w:rsidRPr="000F20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540E5" w:rsidRPr="009540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erformed</w:t>
            </w:r>
            <w:r w:rsidRPr="000F2070">
              <w:rPr>
                <w:rFonts w:ascii="Times New Roman" w:hAnsi="Times New Roman" w:cs="Times New Roman"/>
                <w:sz w:val="20"/>
                <w:szCs w:val="20"/>
              </w:rPr>
              <w:t xml:space="preserve"> on pre-discharge ECGs acquired a</w:t>
            </w:r>
            <w:r w:rsidR="000F2070" w:rsidRPr="000F2070">
              <w:rPr>
                <w:rFonts w:ascii="Times New Roman" w:hAnsi="Times New Roman" w:cs="Times New Roman"/>
                <w:sz w:val="20"/>
                <w:szCs w:val="20"/>
              </w:rPr>
              <w:t>t a</w:t>
            </w:r>
            <w:r w:rsidRPr="000F2070">
              <w:rPr>
                <w:rFonts w:ascii="Times New Roman" w:hAnsi="Times New Roman" w:cs="Times New Roman"/>
                <w:sz w:val="20"/>
                <w:szCs w:val="20"/>
              </w:rPr>
              <w:t xml:space="preserve"> median time of </w:t>
            </w:r>
            <w:r w:rsidR="000F2070" w:rsidRPr="000F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hours from fibrinolysis (IQR, 24-82).</w:t>
            </w:r>
            <w:bookmarkStart w:id="5" w:name="_Hlk81263987"/>
            <w:bookmarkEnd w:id="4"/>
            <w:r w:rsidR="009540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540E5" w:rsidRPr="009540E5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‡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ST-segment recovery </w:t>
            </w:r>
            <w:r w:rsidR="007E6D4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F9519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xpressed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as a per cent change from baseline in the lead with maximum ST-segment elevation</w:t>
            </w:r>
            <w:r w:rsidR="00F9519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present</w:t>
            </w:r>
            <w:r w:rsidR="007E6D4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d as n (per cent of ECGs analysed)</w:t>
            </w:r>
            <w:r w:rsidR="00F9519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. 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CGs</w:t>
            </w:r>
            <w:r w:rsidR="00C30885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were acquired post-fibrinolysis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a</w:t>
            </w:r>
            <w:r w:rsidR="00C30885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 a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median time of</w:t>
            </w:r>
            <w:r w:rsidR="000F207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0F2070" w:rsidRPr="000F2070">
              <w:rPr>
                <w:rStyle w:val="None"/>
                <w:rFonts w:ascii="Times New Roman" w:hAnsi="Times New Roman" w:cs="Times New Roman"/>
                <w:sz w:val="20"/>
                <w:szCs w:val="20"/>
              </w:rPr>
              <w:t>75 minutes (IQR, 60-96)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30885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and post-PCI 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C30885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 a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median time of</w:t>
            </w:r>
            <w:r w:rsidR="005259E7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2 minutes (IQR, 14-49).</w:t>
            </w:r>
            <w:bookmarkEnd w:id="5"/>
            <w:r w:rsidR="00F95190"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ACUITY = </w:t>
            </w:r>
            <w:r w:rsidRPr="000F2070">
              <w:rPr>
                <w:rFonts w:ascii="Times New Roman" w:hAnsi="Times New Roman" w:cs="Times New Roman"/>
                <w:sz w:val="20"/>
                <w:szCs w:val="20"/>
              </w:rPr>
              <w:t>Acute Catheterization and Urgent Intervention Triage Strategy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; ECG = electrocardiogram; TIMI = </w:t>
            </w:r>
            <w:r w:rsidRPr="000F2070">
              <w:rPr>
                <w:rFonts w:ascii="Times New Roman" w:hAnsi="Times New Roman" w:cs="Times New Roman"/>
                <w:sz w:val="20"/>
                <w:szCs w:val="20"/>
              </w:rPr>
              <w:t>Thrombolysis in Myocardial Infarction</w:t>
            </w:r>
            <w:r w:rsidRPr="000F207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; URL = upper reference limit.</w:t>
            </w:r>
          </w:p>
        </w:tc>
      </w:tr>
    </w:tbl>
    <w:p w14:paraId="25B11218" w14:textId="77777777" w:rsidR="0069181F" w:rsidRPr="000F1484" w:rsidRDefault="0069181F">
      <w:pPr>
        <w:rPr>
          <w:rFonts w:ascii="Times New Roman" w:hAnsi="Times New Roman" w:cs="Times New Roman"/>
        </w:rPr>
      </w:pPr>
    </w:p>
    <w:sectPr w:rsidR="0069181F" w:rsidRPr="000F1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807BE"/>
    <w:multiLevelType w:val="hybridMultilevel"/>
    <w:tmpl w:val="D6BC6B9E"/>
    <w:lvl w:ilvl="0" w:tplc="1E9CB5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81F"/>
    <w:rsid w:val="000620F2"/>
    <w:rsid w:val="000E74E1"/>
    <w:rsid w:val="000F1484"/>
    <w:rsid w:val="000F2070"/>
    <w:rsid w:val="00150C38"/>
    <w:rsid w:val="00185D37"/>
    <w:rsid w:val="00264A1B"/>
    <w:rsid w:val="002F09DD"/>
    <w:rsid w:val="003149FE"/>
    <w:rsid w:val="003832DB"/>
    <w:rsid w:val="003D0C76"/>
    <w:rsid w:val="00466924"/>
    <w:rsid w:val="004E574C"/>
    <w:rsid w:val="004F3BB0"/>
    <w:rsid w:val="005259E7"/>
    <w:rsid w:val="0069181F"/>
    <w:rsid w:val="0074138C"/>
    <w:rsid w:val="007E6D40"/>
    <w:rsid w:val="00872831"/>
    <w:rsid w:val="008841CA"/>
    <w:rsid w:val="009159E1"/>
    <w:rsid w:val="009540E5"/>
    <w:rsid w:val="00AA4544"/>
    <w:rsid w:val="00B21836"/>
    <w:rsid w:val="00BC6868"/>
    <w:rsid w:val="00C30885"/>
    <w:rsid w:val="00DB2DAB"/>
    <w:rsid w:val="00E45EAC"/>
    <w:rsid w:val="00E608D7"/>
    <w:rsid w:val="00F9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919A"/>
  <w15:chartTrackingRefBased/>
  <w15:docId w15:val="{F1A95714-79F9-1645-B325-AFD259A0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s">
    <w:name w:val="Affiliations"/>
    <w:basedOn w:val="Normal"/>
    <w:autoRedefine/>
    <w:qFormat/>
    <w:rsid w:val="00150C38"/>
    <w:pPr>
      <w:spacing w:line="480" w:lineRule="auto"/>
    </w:pPr>
    <w:rPr>
      <w:rFonts w:ascii="Times New Roman" w:eastAsia="Times New Roman" w:hAnsi="Times New Roman" w:cs="Arial"/>
      <w:vertAlign w:val="superscript"/>
      <w:lang w:eastAsia="en-GB"/>
    </w:rPr>
  </w:style>
  <w:style w:type="paragraph" w:customStyle="1" w:styleId="Correspondingauthor">
    <w:name w:val="Corresponding author"/>
    <w:basedOn w:val="Normal"/>
    <w:autoRedefine/>
    <w:qFormat/>
    <w:rsid w:val="00150C38"/>
    <w:pPr>
      <w:autoSpaceDE w:val="0"/>
      <w:autoSpaceDN w:val="0"/>
      <w:adjustRightInd w:val="0"/>
      <w:spacing w:after="120" w:line="480" w:lineRule="auto"/>
      <w:outlineLvl w:val="0"/>
    </w:pPr>
    <w:rPr>
      <w:rFonts w:ascii="Times New Roman" w:eastAsia="Times New Roman" w:hAnsi="Times New Roman" w:cs="Arial"/>
      <w:vertAlign w:val="superscript"/>
      <w:lang w:eastAsia="en-GB"/>
    </w:rPr>
  </w:style>
  <w:style w:type="paragraph" w:customStyle="1" w:styleId="Brieftitle">
    <w:name w:val="Brief title"/>
    <w:basedOn w:val="Normal"/>
    <w:autoRedefine/>
    <w:qFormat/>
    <w:rsid w:val="00150C38"/>
    <w:pPr>
      <w:autoSpaceDE w:val="0"/>
      <w:autoSpaceDN w:val="0"/>
      <w:adjustRightInd w:val="0"/>
      <w:spacing w:after="120" w:line="480" w:lineRule="auto"/>
      <w:outlineLvl w:val="0"/>
    </w:pPr>
    <w:rPr>
      <w:rFonts w:ascii="Times New Roman" w:eastAsia="Times New Roman" w:hAnsi="Times New Roman" w:cs="Arial"/>
      <w:iCs/>
      <w:color w:val="000000" w:themeColor="text1"/>
      <w:lang w:eastAsia="en-GB"/>
    </w:rPr>
  </w:style>
  <w:style w:type="paragraph" w:customStyle="1" w:styleId="Abstract">
    <w:name w:val="Abstract"/>
    <w:basedOn w:val="MainBody"/>
    <w:qFormat/>
    <w:rsid w:val="00BC6868"/>
    <w:rPr>
      <w:rFonts w:eastAsia="SimSun" w:cs="Times New Roman"/>
      <w:bCs/>
    </w:rPr>
  </w:style>
  <w:style w:type="paragraph" w:customStyle="1" w:styleId="Firstparagraph">
    <w:name w:val="First paragraph"/>
    <w:basedOn w:val="Normal"/>
    <w:autoRedefine/>
    <w:qFormat/>
    <w:rsid w:val="00150C38"/>
    <w:pPr>
      <w:spacing w:line="480" w:lineRule="auto"/>
    </w:pPr>
    <w:rPr>
      <w:rFonts w:ascii="Times New Roman" w:eastAsia="Times New Roman" w:hAnsi="Times New Roman" w:cs="Arial"/>
      <w:lang w:eastAsia="en-GB"/>
    </w:rPr>
  </w:style>
  <w:style w:type="paragraph" w:customStyle="1" w:styleId="Secondparagraph">
    <w:name w:val="Second paragraph"/>
    <w:basedOn w:val="Normal"/>
    <w:autoRedefine/>
    <w:qFormat/>
    <w:rsid w:val="00150C38"/>
    <w:pPr>
      <w:spacing w:line="480" w:lineRule="auto"/>
      <w:ind w:firstLine="720"/>
    </w:pPr>
    <w:rPr>
      <w:rFonts w:ascii="Times New Roman" w:eastAsia="Times New Roman" w:hAnsi="Times New Roman" w:cs="Arial"/>
      <w:lang w:eastAsia="en-GB"/>
    </w:rPr>
  </w:style>
  <w:style w:type="paragraph" w:customStyle="1" w:styleId="MainBody">
    <w:name w:val="Main Body"/>
    <w:basedOn w:val="Normal"/>
    <w:autoRedefine/>
    <w:qFormat/>
    <w:rsid w:val="00150C38"/>
    <w:pPr>
      <w:spacing w:line="480" w:lineRule="auto"/>
    </w:pPr>
    <w:rPr>
      <w:rFonts w:ascii="Times New Roman" w:eastAsia="Times New Roman" w:hAnsi="Times New Roman" w:cs="Arial"/>
      <w:lang w:eastAsia="en-GB"/>
    </w:rPr>
  </w:style>
  <w:style w:type="paragraph" w:customStyle="1" w:styleId="References">
    <w:name w:val="References"/>
    <w:basedOn w:val="Bibliography"/>
    <w:autoRedefine/>
    <w:qFormat/>
    <w:rsid w:val="00150C38"/>
    <w:pPr>
      <w:tabs>
        <w:tab w:val="left" w:pos="500"/>
      </w:tabs>
      <w:spacing w:after="240" w:line="480" w:lineRule="auto"/>
      <w:ind w:left="504" w:hanging="504"/>
    </w:pPr>
    <w:rPr>
      <w:rFonts w:ascii="Times New Roman" w:eastAsia="Times New Roman" w:hAnsi="Times New Roman" w:cs="Arial"/>
      <w:iCs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150C38"/>
  </w:style>
  <w:style w:type="character" w:customStyle="1" w:styleId="None">
    <w:name w:val="None"/>
    <w:rsid w:val="004E574C"/>
  </w:style>
  <w:style w:type="paragraph" w:styleId="ListParagraph">
    <w:name w:val="List Paragraph"/>
    <w:basedOn w:val="Normal"/>
    <w:uiPriority w:val="34"/>
    <w:qFormat/>
    <w:rsid w:val="00525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6</cp:revision>
  <dcterms:created xsi:type="dcterms:W3CDTF">2021-09-11T11:47:00Z</dcterms:created>
  <dcterms:modified xsi:type="dcterms:W3CDTF">2021-10-19T15:41:00Z</dcterms:modified>
</cp:coreProperties>
</file>